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01C" w:rsidRPr="00BF77E5" w:rsidRDefault="00116E2C" w:rsidP="0011101C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524416401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File I: </w:t>
      </w:r>
      <w:r w:rsidR="0011101C" w:rsidRPr="00BF77E5">
        <w:rPr>
          <w:rFonts w:ascii="Times New Roman" w:hAnsi="Times New Roman" w:cs="Times New Roman"/>
          <w:b/>
          <w:color w:val="auto"/>
          <w:sz w:val="24"/>
          <w:szCs w:val="24"/>
        </w:rPr>
        <w:t>Adolescent Questionnaire</w:t>
      </w:r>
      <w:bookmarkEnd w:id="0"/>
    </w:p>
    <w:p w:rsidR="0011101C" w:rsidRPr="00BF77E5" w:rsidRDefault="0011101C" w:rsidP="0011101C">
      <w:pPr>
        <w:tabs>
          <w:tab w:val="left" w:pos="3612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"/>
        <w:gridCol w:w="5063"/>
        <w:gridCol w:w="3969"/>
      </w:tblGrid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32" w:type="dxa"/>
            <w:gridSpan w:val="2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b/>
                <w:sz w:val="20"/>
                <w:szCs w:val="20"/>
              </w:rPr>
              <w:t>FORMATIVE RESEARCH FOR THE PROJECT</w:t>
            </w: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BF77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ING ADOLESCENT NUTRITION PROJECT IN NAROK COUNTY, KENYA’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OLESCENT QUESTIONNIAIRE</w:t>
            </w:r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5063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Questions </w:t>
            </w:r>
          </w:p>
        </w:tc>
        <w:tc>
          <w:tcPr>
            <w:tcW w:w="3969" w:type="dxa"/>
            <w:shd w:val="clear" w:color="auto" w:fill="auto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Options </w:t>
            </w:r>
          </w:p>
        </w:tc>
      </w:tr>
      <w:tr w:rsidR="0011101C" w:rsidRPr="00BF77E5" w:rsidTr="001975AA">
        <w:trPr>
          <w:trHeight w:val="300"/>
        </w:trPr>
        <w:tc>
          <w:tcPr>
            <w:tcW w:w="607" w:type="dxa"/>
            <w:shd w:val="clear" w:color="000000" w:fill="4F81BD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063" w:type="dxa"/>
            <w:shd w:val="clear" w:color="000000" w:fill="4F81BD"/>
            <w:noWrap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ENTIFICATION </w:t>
            </w:r>
          </w:p>
        </w:tc>
        <w:tc>
          <w:tcPr>
            <w:tcW w:w="3969" w:type="dxa"/>
            <w:shd w:val="clear" w:color="000000" w:fill="4F81BD"/>
            <w:vAlign w:val="bottom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ame of the Data Collector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Survey date (</w:t>
            </w: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/mm/</w:t>
            </w: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yy</w:t>
            </w:r>
            <w:proofErr w:type="spellEnd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County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b-County 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ard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Olomasani</w:t>
            </w:r>
            <w:proofErr w:type="spellEnd"/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ogondo</w:t>
            </w:r>
            <w:proofErr w:type="spellEnd"/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Kapsasian</w:t>
            </w:r>
            <w:proofErr w:type="spellEnd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tabs>
                <w:tab w:val="left" w:pos="2064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Likerin</w:t>
            </w:r>
            <w:proofErr w:type="spellEnd"/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063" w:type="dxa"/>
            <w:shd w:val="clear" w:color="auto" w:fill="auto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Cell phone number of respondents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 </w:t>
            </w: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of household head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</w:t>
            </w:r>
          </w:p>
        </w:tc>
      </w:tr>
      <w:tr w:rsidR="0011101C" w:rsidRPr="00BF77E5" w:rsidTr="001975AA">
        <w:trPr>
          <w:trHeight w:val="300"/>
        </w:trPr>
        <w:tc>
          <w:tcPr>
            <w:tcW w:w="607" w:type="dxa"/>
            <w:shd w:val="clear" w:color="000000" w:fill="4F81BD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032" w:type="dxa"/>
            <w:gridSpan w:val="2"/>
            <w:shd w:val="clear" w:color="000000" w:fill="4F81BD"/>
            <w:noWrap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SPONDENT’S SOCIO- ECONOMIC AND DEMOGRAPHICS STATUS 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pondent’s Study ID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olescent status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Pregnant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Lactat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 of the adolescent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 Married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Single living a lone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 Widowed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4. Separated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Divorced.                               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"/>
              </w:numPr>
              <w:spacing w:after="0" w:line="240" w:lineRule="auto"/>
              <w:ind w:left="144" w:hanging="1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le living with parent/guardian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The adolescent’s spouse Study ID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The adolescent’s parent/guardian Study ID</w:t>
            </w:r>
          </w:p>
        </w:tc>
        <w:tc>
          <w:tcPr>
            <w:tcW w:w="3969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063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of the adolescen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5063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Total number of people living in the household where adolescent reside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7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st level of education attained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versity/tertiary on go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completed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condary ongo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completed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ary on go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  <w:hideMark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opped going to school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.8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is your religion currently?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Traditional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Hindu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y ___________________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your sources of food? ……………………………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. Own agricultural production ……………………………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Purchase from market ……………………………………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 Food aid……………………………………………………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Donation from neighbors and/or friends…………………...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5. Church donation ……………………………………………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6.  Dependent on parent or guardians …………………..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is your </w:t>
            </w: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in 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ource of income?</w:t>
            </w: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        Agriculture (crop growing)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        Livestock herding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        Casual Labor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        Self-employed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        Skilled labor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        Salaried employment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        Petty trade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0.     Charcoal burning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is your </w:t>
            </w:r>
            <w:r w:rsidRPr="00BF77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verage monthly 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income? 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______Ksh</w:t>
            </w:r>
          </w:p>
        </w:tc>
      </w:tr>
      <w:tr w:rsidR="0011101C" w:rsidRPr="00BF77E5" w:rsidTr="001975AA">
        <w:trPr>
          <w:trHeight w:val="300"/>
        </w:trPr>
        <w:tc>
          <w:tcPr>
            <w:tcW w:w="607" w:type="dxa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032" w:type="dxa"/>
            <w:gridSpan w:val="2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b/>
                <w:sz w:val="20"/>
                <w:szCs w:val="20"/>
              </w:rPr>
              <w:t>INDICATORS OF ACCESS TO NUTRITIONAL ADVICE AND SERVICES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(Information booklet to be provided to enumerators during training)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1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tabs>
                <w:tab w:val="left" w:pos="115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received any nutrition advice in the past three months?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 (If no skip 3.3)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2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Have you received any nutrition service in the past three months?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hat domain of nutrition advice did you receive in the past three months? (if yes question 3.1)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Healthy diet/diet diversity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exclusive breastfeed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nutrient supplementation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food fortification and blend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ice on appropriate complementary feeding (for lactating mothers only)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6. Any other _____________________________________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4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hat domain of nutrition service did you receive in the past three months? (if yes question 3.2)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Provision and collection of IFA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education and counsel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worm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tamin A supplementation for the child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Sexual and reproductive health sensitive to nutrition e.g. family planning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Basic environmental hygiene, and disease prevention e.g. provision of ITN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ic personal hygien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r nutrition assessment both at antenatal and postnata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ld growth monitoring at postnatal car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referral for critical malnutrition episod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support e.g. mother to mother suppor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supplements e.g. ready to use therapeutic/Supplementary foods RUTS/RUSF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Regular follow-ups on utilization of services e.g. through community strategy programme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tation management and processes e.g. normally done using lactation charts pathway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5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Who provided pieces of advice or services mentioned 3.3 and 3.4?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ist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rs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ysician/doctor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V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munity Development Social Worker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armacist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Other (Specify)___________________________________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5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were the pieces of advice/services provided?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 dispensari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vate clinic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vate hospita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 hospita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blic Health Centr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BO and NGO health projec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BO projec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Public health clinic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 Schoo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6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far in the source of advice/service from your residence?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1 km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-3 km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ove 3 but less than 5km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5-10km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ove 10km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7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the nutrition advise information conveyed to you in the past three months?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IEC materials e.g. brochures, leaflets etc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ulk SM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net links referral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e to fac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deo clip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0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media e.g. WhatsApp and Facebook pag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left" w:pos="25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Yes 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2. No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8 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te your level of adherence to utilization of the following critical nutrition and health servic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oose the most appropriate choice by circling the correct option. </w:t>
            </w:r>
          </w:p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=Strongly disagree, 2=Disagree, 3=neither disagree/agree, 4=agree, 5=Strongly agree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ollection and use of IFA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Regular nutrition assessment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Practice of quality of diet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8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Use of RUTS/RUSF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9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Vitamin A supplementation for the child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0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Use of ITN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r visit for Nutrition education and counselling.   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all adherence to utilization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or more items scoring 4-5t rating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2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ss than 4 items scoring 1-3 rating  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2E74B5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063" w:type="dxa"/>
            <w:shd w:val="clear" w:color="auto" w:fill="2E74B5"/>
          </w:tcPr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CESS TO NUTRITIONAL ADVICE AND SERVICES RATING </w:t>
            </w: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(Information booklet to be provided to enumerators during training)</w:t>
            </w: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will read some statements here which may or may not affect you. Please give rating on your level of access to the following advice or services. </w:t>
            </w: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2E74B5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PPING SECTION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oose the most appropriate choice by circling the correct option. </w:t>
            </w:r>
          </w:p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=Strongly disagree, 2=Disagree, 3=neither disagree/agree, 4=agree, 5=Strongly agree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sz w:val="20"/>
                <w:szCs w:val="20"/>
              </w:rPr>
              <w:t>I have been provided very good quality services on: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Provision and collection of IFA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education and counsel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worming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tamin A supplementation for the child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Sexual and reproductive health sensitive to nutrition e.g. family planning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Basic environmental hygiene, and disease prevention e.g. provision of ITN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ic personal hygien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r nutrition assessment both at antenatal and postnatal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ld growth monitoring at postnatal car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referral for critical malnutrition episode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trition support e.g. peer mother to mother support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supplements e.g. ready to use therapeutic/Supplementary foods RUTS/RUSF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Regular follow-ups on utilization of services e.g. through community strategy programme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tation management and processes e.g. normally done using lactation charts pathway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 have consistently received good nutrition information through/on: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EC materials e.g. brochures, leaflets etc.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Bulk SM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Internet links referral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Face to face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Video clip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 information through Social media e.g. WhatsApp and Facebook page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1"/>
              </w:numPr>
              <w:tabs>
                <w:tab w:val="left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ed food groups for expectant and lactating mother e.g. Variety depicted with at least ≤ 3 food groups (</w:t>
            </w: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), 4 and 5 food groups (</w:t>
            </w: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um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), ≥ 6 food groups (</w:t>
            </w: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est</w:t>
            </w: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tabs>
                <w:tab w:val="center" w:pos="187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1           2           3         4          5</w:t>
            </w:r>
          </w:p>
        </w:tc>
      </w:tr>
      <w:tr w:rsidR="0011101C" w:rsidRPr="00BF77E5" w:rsidTr="001975AA">
        <w:trPr>
          <w:trHeight w:val="300"/>
        </w:trPr>
        <w:tc>
          <w:tcPr>
            <w:tcW w:w="607" w:type="dxa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063" w:type="dxa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WER DYNAMICS </w:t>
            </w:r>
          </w:p>
          <w:p w:rsidR="0011101C" w:rsidRPr="00BF77E5" w:rsidRDefault="0011101C" w:rsidP="001975AA">
            <w:pPr>
              <w:tabs>
                <w:tab w:val="left" w:pos="93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will read some statements here which may or may not affect you. Please give the correct rating to reflect the true picture of your situation. </w:t>
            </w:r>
          </w:p>
        </w:tc>
        <w:tc>
          <w:tcPr>
            <w:tcW w:w="3969" w:type="dxa"/>
            <w:shd w:val="clear" w:color="000000" w:fill="4F81BD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RIERS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hoose the most appropriate choice by circling the correct option. </w:t>
            </w:r>
          </w:p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1=Strongly disagree, 2=Disagree, 3=neither disagree/agree, 4=agree, 5=Strongly agree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lf Esteem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59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can resolve nutrition and dietary related problems on my own 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ind w:left="522" w:hanging="5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59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  <w:noWrap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depend on significant others to resolve nutrition and dietetics problems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ind w:left="522" w:hanging="5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never I want to seek nutrition services from a health facility and somebody opposes me I always push and get what I want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lways get some way to deal with health and nutrition problems that confronts me.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can overcome my spouse/guardian/parents’ contrary decision to seek nutrition and health services 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can take action to improve nutrition status through healthy eating during hard times 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y decision to seek health and nutrition services is always directed by significant others (e.g. parents, spouse, guardian, siblings)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lways find it difficult to deal with health and nutrition problems that confronts me.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ocial Position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spouse live with respects me and care about my nutritional health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I live with respects me and care about my nutritional health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1           2           3         4         5</w:t>
            </w:r>
          </w:p>
        </w:tc>
      </w:tr>
      <w:tr w:rsidR="0011101C" w:rsidRPr="00BF77E5" w:rsidTr="001975AA">
        <w:trPr>
          <w:trHeight w:val="296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in my community always care about my health and nutrition status </w:t>
            </w:r>
          </w:p>
        </w:tc>
        <w:tc>
          <w:tcPr>
            <w:tcW w:w="3969" w:type="dxa"/>
            <w:shd w:val="clear" w:color="auto" w:fill="auto"/>
            <w:noWrap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ople in my church always care about my health and nutrition statu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father value my opinion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y mother value my opinion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y guardian/ value my opinion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Members of extended families value my opinion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spouse/guardian/parents’ / members of extended families still show willingness to support my education despite pregnancy/lactation status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peers within the community demonstrate socio-support whenever I am in need.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guardian takes full responsibilities in educating me regardless of my statu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father takes full responsibilities in educating me regardless of my statu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y mother takes full responsibilities in educating me regardless of my statu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bility to decide on resource use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>I can allocate money to seek health and nutrition services without permission from parents/spouse/guardian/siblings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m able to personally decide on which areas of my needs require resources to be allocated.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der Dynamic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mbers of this community have respect to pregnant/lactating adolescents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mbers of this community treat girls and boys equally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pregnant/lactating adolescent girls and boys of same age group are given equal opportunity in youth leadership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boys and pregnant/lactating adolescent girls of the same age group receive equal opportunity to pursue education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boys and pregnant/lactating adolescent girls receive equal opportunity in resource allocation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ses of gender-based violence against girls who are pregnant or lactating are common in this community.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1           2           3         4         5</w:t>
            </w:r>
          </w:p>
        </w:tc>
      </w:tr>
      <w:tr w:rsidR="0011101C" w:rsidRPr="00BF77E5" w:rsidTr="001975AA">
        <w:trPr>
          <w:trHeight w:val="330"/>
        </w:trPr>
        <w:tc>
          <w:tcPr>
            <w:tcW w:w="607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3" w:type="dxa"/>
            <w:shd w:val="clear" w:color="auto" w:fill="auto"/>
          </w:tcPr>
          <w:p w:rsidR="0011101C" w:rsidRPr="00BF77E5" w:rsidRDefault="0011101C" w:rsidP="0011101C">
            <w:pPr>
              <w:numPr>
                <w:ilvl w:val="0"/>
                <w:numId w:val="15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gnant/lactating adolescent girls sometimes receive psychological, emotional and verbal abuse when they visit health facilities  </w:t>
            </w:r>
          </w:p>
        </w:tc>
        <w:tc>
          <w:tcPr>
            <w:tcW w:w="3969" w:type="dxa"/>
            <w:shd w:val="clear" w:color="auto" w:fill="auto"/>
          </w:tcPr>
          <w:p w:rsidR="0011101C" w:rsidRPr="00BF77E5" w:rsidRDefault="0011101C" w:rsidP="00197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7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1           2           3         4         5</w:t>
            </w:r>
          </w:p>
        </w:tc>
      </w:tr>
    </w:tbl>
    <w:p w:rsidR="0011101C" w:rsidRPr="00BF77E5" w:rsidRDefault="0011101C" w:rsidP="001110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D52A6" w:rsidRDefault="00BD52A6"/>
    <w:p w:rsidR="004A436D" w:rsidRDefault="004A436D"/>
    <w:p w:rsidR="004A436D" w:rsidRDefault="004A436D">
      <w:pPr>
        <w:spacing w:after="160" w:line="259" w:lineRule="auto"/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</w:pPr>
      <w:bookmarkStart w:id="1" w:name="_Toc524416403"/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A436D" w:rsidRPr="00BF77E5" w:rsidRDefault="004A436D" w:rsidP="004A436D">
      <w:pPr>
        <w:pStyle w:val="Heading2"/>
        <w:spacing w:before="0" w:line="240" w:lineRule="auto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BF77E5">
        <w:rPr>
          <w:rFonts w:ascii="Times New Roman" w:hAnsi="Times New Roman" w:cs="Times New Roman"/>
          <w:b/>
          <w:color w:val="auto"/>
          <w:sz w:val="20"/>
          <w:szCs w:val="20"/>
        </w:rPr>
        <w:t>FGD</w:t>
      </w:r>
      <w:bookmarkEnd w:id="1"/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Guide</w:t>
      </w:r>
      <w:bookmarkStart w:id="2" w:name="_GoBack"/>
      <w:bookmarkEnd w:id="2"/>
    </w:p>
    <w:p w:rsidR="004A436D" w:rsidRPr="00BF77E5" w:rsidRDefault="004A436D" w:rsidP="004A436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A436D" w:rsidRPr="00BF77E5" w:rsidRDefault="004A436D" w:rsidP="004A436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F77E5">
        <w:rPr>
          <w:rFonts w:ascii="Times New Roman" w:hAnsi="Times New Roman" w:cs="Times New Roman"/>
          <w:b/>
          <w:sz w:val="20"/>
          <w:szCs w:val="20"/>
        </w:rPr>
        <w:t xml:space="preserve">Participants: </w:t>
      </w:r>
    </w:p>
    <w:p w:rsidR="004A436D" w:rsidRPr="00BF77E5" w:rsidRDefault="004A436D" w:rsidP="004A436D">
      <w:pPr>
        <w:spacing w:after="0" w:line="240" w:lineRule="auto"/>
        <w:ind w:left="2160"/>
        <w:rPr>
          <w:rFonts w:ascii="Times New Roman" w:hAnsi="Times New Roman" w:cs="Times New Roman"/>
          <w:b/>
          <w:sz w:val="20"/>
          <w:szCs w:val="20"/>
        </w:rPr>
      </w:pPr>
      <w:r w:rsidRPr="00BF77E5">
        <w:rPr>
          <w:rFonts w:ascii="Times New Roman" w:hAnsi="Times New Roman" w:cs="Times New Roman"/>
          <w:b/>
          <w:sz w:val="20"/>
          <w:szCs w:val="20"/>
        </w:rPr>
        <w:t xml:space="preserve">Community Health Workers, </w:t>
      </w:r>
    </w:p>
    <w:p w:rsidR="004A436D" w:rsidRPr="00BF77E5" w:rsidRDefault="004A436D" w:rsidP="004A436D">
      <w:pPr>
        <w:spacing w:after="0" w:line="240" w:lineRule="auto"/>
        <w:ind w:left="2160"/>
        <w:rPr>
          <w:rFonts w:ascii="Times New Roman" w:hAnsi="Times New Roman" w:cs="Times New Roman"/>
          <w:b/>
          <w:sz w:val="20"/>
          <w:szCs w:val="20"/>
        </w:rPr>
      </w:pPr>
      <w:r w:rsidRPr="00BF77E5">
        <w:rPr>
          <w:rFonts w:ascii="Times New Roman" w:hAnsi="Times New Roman" w:cs="Times New Roman"/>
          <w:b/>
          <w:sz w:val="20"/>
          <w:szCs w:val="20"/>
        </w:rPr>
        <w:t xml:space="preserve">Parents and </w:t>
      </w:r>
    </w:p>
    <w:p w:rsidR="004A436D" w:rsidRPr="00BF77E5" w:rsidRDefault="004A436D" w:rsidP="004A436D">
      <w:pPr>
        <w:spacing w:after="0" w:line="240" w:lineRule="auto"/>
        <w:ind w:left="2160"/>
        <w:rPr>
          <w:rFonts w:ascii="Times New Roman" w:hAnsi="Times New Roman" w:cs="Times New Roman"/>
          <w:b/>
          <w:sz w:val="20"/>
          <w:szCs w:val="20"/>
        </w:rPr>
      </w:pPr>
      <w:r w:rsidRPr="00BF77E5">
        <w:rPr>
          <w:rFonts w:ascii="Times New Roman" w:hAnsi="Times New Roman" w:cs="Times New Roman"/>
          <w:b/>
          <w:sz w:val="20"/>
          <w:szCs w:val="20"/>
        </w:rPr>
        <w:t>Mother-to-Mother Support Group</w:t>
      </w:r>
    </w:p>
    <w:p w:rsidR="004A436D" w:rsidRPr="00BF77E5" w:rsidRDefault="004A436D" w:rsidP="004A436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A436D" w:rsidRPr="00BF77E5" w:rsidRDefault="004A436D" w:rsidP="004A436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F77E5">
        <w:rPr>
          <w:rFonts w:ascii="Times New Roman" w:hAnsi="Times New Roman" w:cs="Times New Roman"/>
          <w:b/>
          <w:sz w:val="20"/>
          <w:szCs w:val="20"/>
        </w:rPr>
        <w:t>Indicators of Access to Nutritional Advice and Services</w:t>
      </w:r>
    </w:p>
    <w:p w:rsidR="004A436D" w:rsidRPr="00BF77E5" w:rsidRDefault="004A436D" w:rsidP="004A436D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F77E5">
        <w:rPr>
          <w:rFonts w:ascii="Times New Roman" w:eastAsia="Times New Roman" w:hAnsi="Times New Roman" w:cs="Times New Roman"/>
          <w:sz w:val="20"/>
          <w:szCs w:val="20"/>
        </w:rPr>
        <w:t xml:space="preserve">Who provides nutrition advice and services for adolescent pregnant/lactating for adolescent pregnant/lactating at the health facility? </w:t>
      </w:r>
    </w:p>
    <w:p w:rsidR="004A436D" w:rsidRPr="00BF77E5" w:rsidRDefault="004A436D" w:rsidP="004A436D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F77E5">
        <w:rPr>
          <w:rFonts w:ascii="Times New Roman" w:eastAsia="Times New Roman" w:hAnsi="Times New Roman" w:cs="Times New Roman"/>
          <w:sz w:val="20"/>
          <w:szCs w:val="20"/>
        </w:rPr>
        <w:t xml:space="preserve">Mention some of the facilities nutrition pieces of advice/services provided for adolescent pregnant/lactating mothers? How accessible are these facilities? </w:t>
      </w:r>
    </w:p>
    <w:p w:rsidR="004A436D" w:rsidRPr="00BF77E5" w:rsidRDefault="004A436D" w:rsidP="004A436D">
      <w:pPr>
        <w:pStyle w:val="ListParagraph"/>
        <w:numPr>
          <w:ilvl w:val="0"/>
          <w:numId w:val="27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F77E5">
        <w:rPr>
          <w:rFonts w:ascii="Times New Roman" w:eastAsia="Times New Roman" w:hAnsi="Times New Roman" w:cs="Times New Roman"/>
          <w:sz w:val="20"/>
          <w:szCs w:val="20"/>
        </w:rPr>
        <w:t>How are the nutrition advise information conveyed to the adolescent pregnant/lactating whenever they visit a facility to seek services?</w:t>
      </w:r>
    </w:p>
    <w:p w:rsidR="004A436D" w:rsidRPr="00BF77E5" w:rsidRDefault="004A436D" w:rsidP="004A436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4A436D" w:rsidRPr="00BF77E5" w:rsidRDefault="004A436D" w:rsidP="004A436D">
      <w:pPr>
        <w:tabs>
          <w:tab w:val="left" w:pos="366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F77E5">
        <w:rPr>
          <w:rFonts w:ascii="Times New Roman" w:hAnsi="Times New Roman" w:cs="Times New Roman"/>
          <w:b/>
          <w:sz w:val="20"/>
          <w:szCs w:val="20"/>
        </w:rPr>
        <w:t xml:space="preserve">Indicators of Access to Nutritional Advice and Services (Facilitator to Refer to (d) above) </w:t>
      </w:r>
    </w:p>
    <w:p w:rsidR="004A436D" w:rsidRPr="00BF77E5" w:rsidRDefault="004A436D" w:rsidP="004A436D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F77E5">
        <w:rPr>
          <w:rFonts w:ascii="Times New Roman" w:eastAsia="Times New Roman" w:hAnsi="Times New Roman" w:cs="Times New Roman"/>
          <w:sz w:val="20"/>
          <w:szCs w:val="20"/>
        </w:rPr>
        <w:t xml:space="preserve">What is your level of satisfaction with the nutrition and health information provided to the adolescents in this community?  </w:t>
      </w:r>
    </w:p>
    <w:p w:rsidR="004A436D" w:rsidRPr="00BF77E5" w:rsidRDefault="004A436D" w:rsidP="004A436D">
      <w:pPr>
        <w:pStyle w:val="ListParagraph"/>
        <w:numPr>
          <w:ilvl w:val="0"/>
          <w:numId w:val="2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F77E5">
        <w:rPr>
          <w:rFonts w:ascii="Times New Roman" w:eastAsia="Times New Roman" w:hAnsi="Times New Roman" w:cs="Times New Roman"/>
          <w:sz w:val="20"/>
          <w:szCs w:val="20"/>
        </w:rPr>
        <w:t xml:space="preserve">What is your level of satisfaction with the nutrition services provided to the adolescents in this community?  </w:t>
      </w:r>
    </w:p>
    <w:p w:rsidR="004A436D" w:rsidRPr="00BF77E5" w:rsidRDefault="004A436D" w:rsidP="004A436D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4A436D" w:rsidRPr="00BF77E5" w:rsidRDefault="004A436D" w:rsidP="004A436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F77E5">
        <w:rPr>
          <w:rFonts w:ascii="Times New Roman" w:eastAsia="Times New Roman" w:hAnsi="Times New Roman" w:cs="Times New Roman"/>
          <w:b/>
          <w:sz w:val="20"/>
          <w:szCs w:val="20"/>
        </w:rPr>
        <w:t>Power Dynamics</w:t>
      </w:r>
    </w:p>
    <w:p w:rsidR="004A436D" w:rsidRPr="00BF77E5" w:rsidRDefault="004A436D" w:rsidP="004A436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 xml:space="preserve">What are the main barriers to the access to health and nutrition services for pregnant/lactating adolescent girls? </w:t>
      </w:r>
    </w:p>
    <w:p w:rsidR="004A436D" w:rsidRPr="00BF77E5" w:rsidRDefault="004A436D" w:rsidP="004A436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>Describe the extent to which the adolescent girls who are pregnant/lactating have the ability to perfume the following:</w:t>
      </w:r>
    </w:p>
    <w:p w:rsidR="004A436D" w:rsidRPr="00BF77E5" w:rsidRDefault="004A436D" w:rsidP="004A436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F77E5">
        <w:rPr>
          <w:rFonts w:ascii="Times New Roman" w:eastAsia="Times New Roman" w:hAnsi="Times New Roman" w:cs="Times New Roman"/>
          <w:sz w:val="20"/>
          <w:szCs w:val="20"/>
        </w:rPr>
        <w:t xml:space="preserve">resolve nutrition and dietary related problems on my own  </w:t>
      </w:r>
    </w:p>
    <w:p w:rsidR="004A436D" w:rsidRPr="00BF77E5" w:rsidRDefault="004A436D" w:rsidP="004A436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F77E5">
        <w:rPr>
          <w:rFonts w:ascii="Times New Roman" w:eastAsia="Times New Roman" w:hAnsi="Times New Roman" w:cs="Times New Roman"/>
          <w:sz w:val="20"/>
          <w:szCs w:val="20"/>
        </w:rPr>
        <w:t>push and get health and nutrition needs despite opposition from significant others</w:t>
      </w:r>
    </w:p>
    <w:p w:rsidR="004A436D" w:rsidRPr="00BF77E5" w:rsidRDefault="004A436D" w:rsidP="004A436D">
      <w:pPr>
        <w:pStyle w:val="ListParagraph"/>
        <w:numPr>
          <w:ilvl w:val="0"/>
          <w:numId w:val="25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eastAsia="Times New Roman" w:hAnsi="Times New Roman" w:cs="Times New Roman"/>
          <w:sz w:val="20"/>
          <w:szCs w:val="20"/>
        </w:rPr>
        <w:t xml:space="preserve">act to improve nutrition status through healthy eating during hard times  </w:t>
      </w:r>
    </w:p>
    <w:p w:rsidR="004A436D" w:rsidRPr="00BF77E5" w:rsidRDefault="004A436D" w:rsidP="004A436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 xml:space="preserve">What extent do members of this community accord respect to the adolescent girls who are pregnant/lactating respect they deserve on health matters? {Whichever the outcome] How does this affect adolescents’ nutrition and health status? </w:t>
      </w:r>
    </w:p>
    <w:p w:rsidR="004A436D" w:rsidRPr="00BF77E5" w:rsidRDefault="004A436D" w:rsidP="004A436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 xml:space="preserve">To what extent are the family members and members of this community support the adolescent girls who are pregnant/lactating g on matters of formal education? </w:t>
      </w:r>
    </w:p>
    <w:p w:rsidR="004A436D" w:rsidRPr="00BF77E5" w:rsidRDefault="004A436D" w:rsidP="004A436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>What barriers are preventing adolescent girls who are pregnant/lactating to seek for services relating to their nutrition (even when they have the information)</w:t>
      </w:r>
    </w:p>
    <w:p w:rsidR="004A436D" w:rsidRPr="00BF77E5" w:rsidRDefault="004A436D" w:rsidP="004A436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>What social factors prevent adolescent girls to have the right behaviors in terms of nutrition, health services and breastfeeding their babies?</w:t>
      </w:r>
    </w:p>
    <w:p w:rsidR="004A436D" w:rsidRPr="00BF77E5" w:rsidRDefault="004A436D" w:rsidP="004A436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 xml:space="preserve">Describe the nature of freedom for adolescent girls who are pregnant/lactating in allocating and using their resources (e.g. time, money etc.) to meet their nutrition and health needs? </w:t>
      </w:r>
    </w:p>
    <w:p w:rsidR="004A436D" w:rsidRPr="00BF77E5" w:rsidRDefault="004A436D" w:rsidP="004A436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 xml:space="preserve">Have you witness cases of gender-based violence among the adolescent who are pregnant and lactating? How are such cases handled? </w:t>
      </w:r>
    </w:p>
    <w:p w:rsidR="004A436D" w:rsidRPr="00BF77E5" w:rsidRDefault="004A436D" w:rsidP="004A436D">
      <w:pPr>
        <w:pStyle w:val="ListParagraph"/>
        <w:numPr>
          <w:ilvl w:val="0"/>
          <w:numId w:val="26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 xml:space="preserve">What areas of inequality do things adolescent girls who are pregnant/lactating and boys of same age group treated differently? </w:t>
      </w:r>
    </w:p>
    <w:p w:rsidR="004A436D" w:rsidRPr="00BF77E5" w:rsidRDefault="004A436D" w:rsidP="004A436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A436D" w:rsidRPr="00BF77E5" w:rsidRDefault="004A436D" w:rsidP="004A436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F77E5">
        <w:rPr>
          <w:rFonts w:ascii="Times New Roman" w:hAnsi="Times New Roman" w:cs="Times New Roman"/>
          <w:b/>
          <w:sz w:val="20"/>
          <w:szCs w:val="20"/>
        </w:rPr>
        <w:t xml:space="preserve">Recommendation </w:t>
      </w:r>
    </w:p>
    <w:p w:rsidR="004A436D" w:rsidRPr="00BF77E5" w:rsidRDefault="004A436D" w:rsidP="004A436D">
      <w:pPr>
        <w:pStyle w:val="ListParagraph"/>
        <w:numPr>
          <w:ilvl w:val="0"/>
          <w:numId w:val="28"/>
        </w:num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F77E5">
        <w:rPr>
          <w:rFonts w:ascii="Times New Roman" w:hAnsi="Times New Roman" w:cs="Times New Roman"/>
          <w:sz w:val="20"/>
          <w:szCs w:val="20"/>
        </w:rPr>
        <w:t>What would you recommend to address the issues of nutrition and health among the adolescent pregnant/lactating?</w:t>
      </w:r>
      <w:r w:rsidRPr="00BF77E5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:rsidR="004A436D" w:rsidRDefault="004A436D" w:rsidP="004A436D"/>
    <w:p w:rsidR="004A436D" w:rsidRDefault="004A436D"/>
    <w:sectPr w:rsidR="004A43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C22C8"/>
    <w:multiLevelType w:val="hybridMultilevel"/>
    <w:tmpl w:val="301E6F76"/>
    <w:lvl w:ilvl="0" w:tplc="DA34B73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652C2E"/>
    <w:multiLevelType w:val="hybridMultilevel"/>
    <w:tmpl w:val="7794F30C"/>
    <w:lvl w:ilvl="0" w:tplc="04162E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2D2C3C"/>
    <w:multiLevelType w:val="hybridMultilevel"/>
    <w:tmpl w:val="5C243E3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7628C1"/>
    <w:multiLevelType w:val="hybridMultilevel"/>
    <w:tmpl w:val="3DFC690C"/>
    <w:lvl w:ilvl="0" w:tplc="64F8F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2A12F5"/>
    <w:multiLevelType w:val="hybridMultilevel"/>
    <w:tmpl w:val="F4167896"/>
    <w:lvl w:ilvl="0" w:tplc="6190257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27AA1"/>
    <w:multiLevelType w:val="hybridMultilevel"/>
    <w:tmpl w:val="AB848B1E"/>
    <w:lvl w:ilvl="0" w:tplc="DA34B73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CE12A9B"/>
    <w:multiLevelType w:val="hybridMultilevel"/>
    <w:tmpl w:val="8AC65E5E"/>
    <w:lvl w:ilvl="0" w:tplc="DC06794E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06222"/>
    <w:multiLevelType w:val="hybridMultilevel"/>
    <w:tmpl w:val="5C1050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D269CC"/>
    <w:multiLevelType w:val="hybridMultilevel"/>
    <w:tmpl w:val="07C0BAE0"/>
    <w:lvl w:ilvl="0" w:tplc="5258840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1B0532"/>
    <w:multiLevelType w:val="hybridMultilevel"/>
    <w:tmpl w:val="F75AE2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795560"/>
    <w:multiLevelType w:val="hybridMultilevel"/>
    <w:tmpl w:val="A5263A82"/>
    <w:lvl w:ilvl="0" w:tplc="8FE605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922433"/>
    <w:multiLevelType w:val="hybridMultilevel"/>
    <w:tmpl w:val="F00CB472"/>
    <w:lvl w:ilvl="0" w:tplc="336AF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505640"/>
    <w:multiLevelType w:val="hybridMultilevel"/>
    <w:tmpl w:val="300A63F4"/>
    <w:lvl w:ilvl="0" w:tplc="9CF4E6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447362B"/>
    <w:multiLevelType w:val="hybridMultilevel"/>
    <w:tmpl w:val="39969A06"/>
    <w:lvl w:ilvl="0" w:tplc="FDB6ED9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9E1560"/>
    <w:multiLevelType w:val="hybridMultilevel"/>
    <w:tmpl w:val="77FEC0BC"/>
    <w:lvl w:ilvl="0" w:tplc="1A16240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5D7C87"/>
    <w:multiLevelType w:val="hybridMultilevel"/>
    <w:tmpl w:val="359E5A66"/>
    <w:lvl w:ilvl="0" w:tplc="4B3A8116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5B57BB"/>
    <w:multiLevelType w:val="hybridMultilevel"/>
    <w:tmpl w:val="CDD29174"/>
    <w:lvl w:ilvl="0" w:tplc="4D60CBB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11548FD"/>
    <w:multiLevelType w:val="hybridMultilevel"/>
    <w:tmpl w:val="A44ED138"/>
    <w:lvl w:ilvl="0" w:tplc="E4CA9F8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C34454"/>
    <w:multiLevelType w:val="hybridMultilevel"/>
    <w:tmpl w:val="62BC2D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3BE72F4"/>
    <w:multiLevelType w:val="hybridMultilevel"/>
    <w:tmpl w:val="BC1AC700"/>
    <w:lvl w:ilvl="0" w:tplc="62BAE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A96E16"/>
    <w:multiLevelType w:val="hybridMultilevel"/>
    <w:tmpl w:val="E83CDA98"/>
    <w:lvl w:ilvl="0" w:tplc="08ACE85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96D74EA"/>
    <w:multiLevelType w:val="hybridMultilevel"/>
    <w:tmpl w:val="1188FF98"/>
    <w:lvl w:ilvl="0" w:tplc="AC082E9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CB2982"/>
    <w:multiLevelType w:val="hybridMultilevel"/>
    <w:tmpl w:val="01E28654"/>
    <w:lvl w:ilvl="0" w:tplc="BD7E17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F56FB5"/>
    <w:multiLevelType w:val="hybridMultilevel"/>
    <w:tmpl w:val="65C21D24"/>
    <w:lvl w:ilvl="0" w:tplc="3F34151A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023337"/>
    <w:multiLevelType w:val="hybridMultilevel"/>
    <w:tmpl w:val="73BED590"/>
    <w:lvl w:ilvl="0" w:tplc="5780644E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3D047F9"/>
    <w:multiLevelType w:val="hybridMultilevel"/>
    <w:tmpl w:val="E022FD52"/>
    <w:lvl w:ilvl="0" w:tplc="E78A57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A57818"/>
    <w:multiLevelType w:val="hybridMultilevel"/>
    <w:tmpl w:val="1A50B6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787CAA"/>
    <w:multiLevelType w:val="hybridMultilevel"/>
    <w:tmpl w:val="A87AF2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4"/>
  </w:num>
  <w:num w:numId="2">
    <w:abstractNumId w:val="12"/>
  </w:num>
  <w:num w:numId="3">
    <w:abstractNumId w:val="5"/>
  </w:num>
  <w:num w:numId="4">
    <w:abstractNumId w:val="0"/>
  </w:num>
  <w:num w:numId="5">
    <w:abstractNumId w:val="16"/>
  </w:num>
  <w:num w:numId="6">
    <w:abstractNumId w:val="13"/>
  </w:num>
  <w:num w:numId="7">
    <w:abstractNumId w:val="10"/>
  </w:num>
  <w:num w:numId="8">
    <w:abstractNumId w:val="25"/>
  </w:num>
  <w:num w:numId="9">
    <w:abstractNumId w:val="21"/>
  </w:num>
  <w:num w:numId="10">
    <w:abstractNumId w:val="22"/>
  </w:num>
  <w:num w:numId="11">
    <w:abstractNumId w:val="18"/>
  </w:num>
  <w:num w:numId="12">
    <w:abstractNumId w:val="11"/>
  </w:num>
  <w:num w:numId="13">
    <w:abstractNumId w:val="7"/>
  </w:num>
  <w:num w:numId="14">
    <w:abstractNumId w:val="3"/>
  </w:num>
  <w:num w:numId="15">
    <w:abstractNumId w:val="19"/>
  </w:num>
  <w:num w:numId="16">
    <w:abstractNumId w:val="26"/>
  </w:num>
  <w:num w:numId="17">
    <w:abstractNumId w:val="8"/>
  </w:num>
  <w:num w:numId="18">
    <w:abstractNumId w:val="4"/>
  </w:num>
  <w:num w:numId="19">
    <w:abstractNumId w:val="14"/>
  </w:num>
  <w:num w:numId="20">
    <w:abstractNumId w:val="15"/>
  </w:num>
  <w:num w:numId="21">
    <w:abstractNumId w:val="17"/>
  </w:num>
  <w:num w:numId="22">
    <w:abstractNumId w:val="1"/>
  </w:num>
  <w:num w:numId="23">
    <w:abstractNumId w:val="9"/>
  </w:num>
  <w:num w:numId="24">
    <w:abstractNumId w:val="20"/>
  </w:num>
  <w:num w:numId="25">
    <w:abstractNumId w:val="2"/>
  </w:num>
  <w:num w:numId="26">
    <w:abstractNumId w:val="6"/>
  </w:num>
  <w:num w:numId="27">
    <w:abstractNumId w:val="27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01C"/>
    <w:rsid w:val="0011101C"/>
    <w:rsid w:val="00116E2C"/>
    <w:rsid w:val="002437ED"/>
    <w:rsid w:val="004A436D"/>
    <w:rsid w:val="004E1A3B"/>
    <w:rsid w:val="00BD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D02D4-73AE-4E48-A81D-BCD16E14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01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01C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101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aliases w:val="Ar-Body Text,List Paragraph1,Resume Title,Paragraph"/>
    <w:basedOn w:val="Normal"/>
    <w:link w:val="ListParagraphChar"/>
    <w:uiPriority w:val="34"/>
    <w:qFormat/>
    <w:rsid w:val="0011101C"/>
    <w:pPr>
      <w:ind w:left="720"/>
      <w:contextualSpacing/>
    </w:pPr>
  </w:style>
  <w:style w:type="character" w:customStyle="1" w:styleId="ListParagraphChar">
    <w:name w:val="List Paragraph Char"/>
    <w:aliases w:val="Ar-Body Text Char,List Paragraph1 Char,Resume Title Char,Paragraph Char"/>
    <w:basedOn w:val="DefaultParagraphFont"/>
    <w:link w:val="ListParagraph"/>
    <w:uiPriority w:val="34"/>
    <w:rsid w:val="001110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14</Words>
  <Characters>1433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of. Collins Ouma</cp:lastModifiedBy>
  <cp:revision>2</cp:revision>
  <dcterms:created xsi:type="dcterms:W3CDTF">2019-09-03T11:08:00Z</dcterms:created>
  <dcterms:modified xsi:type="dcterms:W3CDTF">2019-10-11T08:49:00Z</dcterms:modified>
</cp:coreProperties>
</file>